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93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9"/>
        <w:gridCol w:w="1952"/>
        <w:gridCol w:w="5948"/>
        <w:gridCol w:w="656"/>
        <w:gridCol w:w="1273"/>
        <w:gridCol w:w="1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328" w:type="dxa"/>
            <w:gridSpan w:val="6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Details of studies included in confounders and mediators of S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28" w:type="dxa"/>
            <w:gridSpan w:val="6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7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t</w:t>
            </w:r>
          </w:p>
        </w:tc>
        <w:tc>
          <w:tcPr>
            <w:tcW w:w="19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S ID</w:t>
            </w:r>
          </w:p>
        </w:tc>
        <w:tc>
          <w:tcPr>
            <w:tcW w:w="59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ortium</w:t>
            </w:r>
          </w:p>
        </w:tc>
        <w:tc>
          <w:tcPr>
            <w:tcW w:w="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2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N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initia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77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C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,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802,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ic drinks per wee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7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S and Sequencing Consortium of Alcohol and Nicotine us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,6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914,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-a-GCST006097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,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808,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 (BMI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-b-1995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C-I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,4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51,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-b-13806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C-I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,9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51,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77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MI  severe mental illness, NA</w:t>
            </w:r>
            <w:r>
              <w:rPr>
                <w:rStyle w:val="5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not available</w:t>
            </w:r>
            <w:r>
              <w:rPr>
                <w:rStyle w:val="5"/>
                <w:lang w:val="en-US" w:eastAsia="zh-CN" w:bidi="ar"/>
              </w:rPr>
              <w:t>,</w:t>
            </w:r>
            <w:r>
              <w:rPr>
                <w:rStyle w:val="4"/>
                <w:rFonts w:eastAsia="宋体"/>
                <w:lang w:val="en-US" w:eastAsia="zh-CN" w:bidi="ar"/>
              </w:rPr>
              <w:t>SNP single nucleotide polymorphism.</w:t>
            </w:r>
          </w:p>
        </w:tc>
        <w:tc>
          <w:tcPr>
            <w:tcW w:w="19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1M2FjNTk4ZDBmNjQ0NTY1NzE4OGQ4ZWNkNjg4MWYifQ=="/>
  </w:docVars>
  <w:rsids>
    <w:rsidRoot w:val="484B5B99"/>
    <w:rsid w:val="19D476E1"/>
    <w:rsid w:val="484B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9:24:00Z</dcterms:created>
  <dc:creator>晗</dc:creator>
  <cp:lastModifiedBy>晗</cp:lastModifiedBy>
  <dcterms:modified xsi:type="dcterms:W3CDTF">2023-12-10T04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5FBD91FFDA041EE9FFD172C97FFC70B_11</vt:lpwstr>
  </property>
</Properties>
</file>